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523" w:rsidRPr="005225EA" w:rsidRDefault="00BA24D8" w:rsidP="00BA24D8">
      <w:pPr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 w:rsidRPr="005225EA">
        <w:rPr>
          <w:rFonts w:ascii="Times New Roman" w:hAnsi="Times New Roman" w:cs="Times New Roman"/>
          <w:sz w:val="28"/>
          <w:szCs w:val="28"/>
          <w:u w:val="single"/>
        </w:rPr>
        <w:t>Chi-square t</w:t>
      </w:r>
      <w:r w:rsidR="009B0523" w:rsidRPr="005225EA">
        <w:rPr>
          <w:rFonts w:ascii="Times New Roman" w:hAnsi="Times New Roman" w:cs="Times New Roman"/>
          <w:sz w:val="28"/>
          <w:szCs w:val="28"/>
          <w:u w:val="single"/>
        </w:rPr>
        <w:t>est of association</w:t>
      </w:r>
    </w:p>
    <w:tbl>
      <w:tblPr>
        <w:tblStyle w:val="TableGrid"/>
        <w:tblW w:w="0" w:type="auto"/>
        <w:jc w:val="center"/>
        <w:tblInd w:w="18" w:type="dxa"/>
        <w:tblLayout w:type="fixed"/>
        <w:tblLook w:val="04A0"/>
      </w:tblPr>
      <w:tblGrid>
        <w:gridCol w:w="1732"/>
        <w:gridCol w:w="1800"/>
        <w:gridCol w:w="1440"/>
        <w:gridCol w:w="2070"/>
        <w:gridCol w:w="1101"/>
      </w:tblGrid>
      <w:tr w:rsidR="009B0523" w:rsidRPr="005225EA" w:rsidTr="00127A1E">
        <w:trPr>
          <w:trHeight w:val="548"/>
          <w:jc w:val="center"/>
        </w:trPr>
        <w:tc>
          <w:tcPr>
            <w:tcW w:w="35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  Status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P-value</w:t>
            </w:r>
          </w:p>
        </w:tc>
      </w:tr>
      <w:tr w:rsidR="009B0523" w:rsidRPr="005225EA" w:rsidTr="00127A1E">
        <w:trPr>
          <w:trHeight w:val="363"/>
          <w:jc w:val="center"/>
        </w:trPr>
        <w:tc>
          <w:tcPr>
            <w:tcW w:w="533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 (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sored (2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93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(13.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(86.4%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</w:tc>
      </w:tr>
      <w:tr w:rsidR="009B0523" w:rsidRPr="005225EA" w:rsidTr="00127A1E">
        <w:trPr>
          <w:trHeight w:val="285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(17.4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(82.6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36"/>
          <w:jc w:val="center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(16.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(83.8%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1</w:t>
            </w:r>
          </w:p>
        </w:tc>
      </w:tr>
      <w:tr w:rsidR="009B0523" w:rsidRPr="005225EA" w:rsidTr="00127A1E">
        <w:trPr>
          <w:trHeight w:val="129"/>
          <w:jc w:val="center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9.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(90.7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29"/>
          <w:jc w:val="center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ar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13.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(86.8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36"/>
          <w:jc w:val="center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17.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(82.7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17"/>
          <w:jc w:val="center"/>
        </w:trPr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5.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(84.7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36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ducational  Leve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educ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19.4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(80.6%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2</w:t>
            </w:r>
          </w:p>
        </w:tc>
      </w:tr>
      <w:tr w:rsidR="009B0523" w:rsidRPr="005225EA" w:rsidTr="00127A1E">
        <w:trPr>
          <w:trHeight w:val="129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cho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(13.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(86.9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29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scho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16.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(83.9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70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tia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15.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(84.3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48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thodo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(18.8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(18.8%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9B0523" w:rsidRPr="005225EA" w:rsidTr="00127A1E">
        <w:trPr>
          <w:trHeight w:val="117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sta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10.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(89.8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81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li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12.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(87.7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06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f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11.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(88.1%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</w:t>
            </w:r>
          </w:p>
        </w:tc>
      </w:tr>
      <w:tr w:rsidR="009B0523" w:rsidRPr="005225EA" w:rsidTr="00127A1E">
        <w:trPr>
          <w:trHeight w:val="159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ily </w:t>
            </w:r>
            <w:proofErr w:type="spellStart"/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u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17.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(83.0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70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m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0.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(90.0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59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 wor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(17.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(82.9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278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cha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(25.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(74.1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29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 Clinical sta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6.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(93.1%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9B0523" w:rsidRPr="005225EA" w:rsidTr="00127A1E">
        <w:trPr>
          <w:trHeight w:val="136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10.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(90.0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81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(18.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(81.3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29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22.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(77.1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95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me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4t-3TC-NV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(15.8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(84.2%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5</w:t>
            </w:r>
          </w:p>
        </w:tc>
      </w:tr>
      <w:tr w:rsidR="009B0523" w:rsidRPr="005225EA" w:rsidTr="00127A1E">
        <w:trPr>
          <w:trHeight w:val="170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4t-3TC-EF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17.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(82.9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147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T-3TC-NV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(13.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(86.8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204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T-3TC-EF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17.4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(82.6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0523" w:rsidRPr="005225EA" w:rsidTr="00127A1E">
        <w:trPr>
          <w:trHeight w:val="95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(34.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(65.8%)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9B0523" w:rsidRPr="005225EA" w:rsidTr="00127A1E">
        <w:trPr>
          <w:trHeight w:val="170"/>
          <w:jc w:val="center"/>
        </w:trPr>
        <w:tc>
          <w:tcPr>
            <w:tcW w:w="35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(10.8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(89.2%)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0523" w:rsidRPr="005225EA" w:rsidRDefault="009B0523" w:rsidP="00127A1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B0523" w:rsidRPr="005225EA" w:rsidRDefault="009B0523">
      <w:pPr>
        <w:rPr>
          <w:rFonts w:ascii="Times New Roman" w:hAnsi="Times New Roman" w:cs="Times New Roman"/>
          <w:sz w:val="24"/>
          <w:szCs w:val="24"/>
        </w:rPr>
      </w:pPr>
    </w:p>
    <w:sectPr w:rsidR="009B0523" w:rsidRPr="005225EA" w:rsidSect="00E75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9B0523"/>
    <w:rsid w:val="003127E1"/>
    <w:rsid w:val="0040338F"/>
    <w:rsid w:val="005225EA"/>
    <w:rsid w:val="009B0523"/>
    <w:rsid w:val="00BA24D8"/>
    <w:rsid w:val="00E75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0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523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Melaku</cp:lastModifiedBy>
  <cp:revision>2</cp:revision>
  <dcterms:created xsi:type="dcterms:W3CDTF">2018-08-05T09:32:00Z</dcterms:created>
  <dcterms:modified xsi:type="dcterms:W3CDTF">2018-08-05T09:32:00Z</dcterms:modified>
</cp:coreProperties>
</file>